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Symbol" w:hAnsi="Symbol" w:cs="Arial"/>
          <w:szCs w:val="21"/>
        </w:rPr>
      </w:pPr>
      <w:r>
        <w:rPr>
          <w:rFonts w:cs="Arial" w:ascii="Arial" w:hAnsi="Arial"/>
          <w:szCs w:val="21"/>
        </w:rPr>
        <w:t>Table S2 List of LAB strains used in this study (spherical strains)</w:t>
      </w:r>
    </w:p>
    <w:p>
      <w:pPr>
        <w:pStyle w:val="Normal"/>
        <w:spacing w:lineRule="exact" w:line="160"/>
        <w:rPr>
          <w:rFonts w:ascii="Symbol" w:hAnsi="Symbol" w:cs="Arial"/>
          <w:sz w:val="10"/>
          <w:szCs w:val="21"/>
        </w:rPr>
      </w:pPr>
      <w:r>
        <w:rPr>
          <w:rFonts w:cs="Arial" w:ascii="Symbol" w:hAnsi="Symbol"/>
          <w:sz w:val="10"/>
          <w:szCs w:val="21"/>
        </w:rPr>
      </w:r>
    </w:p>
    <w:p>
      <w:pPr>
        <w:pStyle w:val="Normal"/>
        <w:spacing w:lineRule="exact" w:line="160"/>
        <w:rPr>
          <w:rFonts w:ascii="Arial" w:hAnsi="Arial" w:cs="Arial"/>
          <w:sz w:val="10"/>
        </w:rPr>
      </w:pPr>
      <w:r>
        <w:rPr>
          <w:rFonts w:cs="Arial" w:ascii="Arial" w:hAnsi="Arial"/>
          <w:sz w:val="10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9370</wp:posOffset>
                </wp:positionV>
                <wp:extent cx="2700655" cy="37401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0655" cy="37401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5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2160"/>
                              <w:gridCol w:w="1085"/>
                            </w:tblGrid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Strain ID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Genera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Culture colle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723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Enterococcus casseliflav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 873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Enterococcus malodorat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>NBR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C 10093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garvieae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BR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1616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cremor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2007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cremor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BRC 10067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cremor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BR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118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hordniae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1104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hordniae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115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580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1265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2010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2012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20312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2039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BRC 1200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BR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 1147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 114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 115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ococcus lactis</w:t>
                                  </w:r>
                                  <w:r>
                                    <w:rPr>
                                      <w:rFonts w:cs="Arial" w:ascii="Arial" w:hAnsi="Arial"/>
                                      <w:sz w:val="10"/>
                                    </w:rPr>
                                    <w:t xml:space="preserve"> subsp.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BRC 1245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euconostoc 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BR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 328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euconostoc 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 154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euconostoc 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 157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euconostoc lacti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RI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612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euconoctoc mesenteroide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BRC 10049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Leuconoctoc mesenteroide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NBR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588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Pediococcus damnos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202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Pediococcus pentosace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588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Pediococcus pentosace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589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Pediococcus pentosace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20314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Pediococcus pentosace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20459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</w:rPr>
                                    <w:t>Pediococcus pentosace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 20026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Streptococcus therm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JC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ST-21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Streptococcus therm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DANISC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TA-40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Streptococcus therm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DANISCO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9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TA-45</w:t>
                                  </w:r>
                                </w:p>
                              </w:tc>
                              <w:tc>
                                <w:tcPr>
                                  <w:tcW w:w="216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10"/>
                                      <w:lang w:val="pt-BR"/>
                                    </w:rPr>
                                    <w:t>Streptococcus thermophilus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exact" w:line="160"/>
                                    <w:jc w:val="center"/>
                                    <w:rPr>
                                      <w:rFonts w:ascii="Arial" w:hAnsi="Arial" w:cs="Arial"/>
                                      <w:sz w:val="10"/>
                                      <w:lang w:val="fr-FR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0"/>
                                      <w:lang w:val="fr-FR"/>
                                    </w:rPr>
                                    <w:t>DANISCO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65pt;height:294.5pt;mso-wrap-distance-left:0pt;mso-wrap-distance-right:7.1pt;mso-wrap-distance-top:0pt;mso-wrap-distance-bottom:0pt;margin-top:3.1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25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2160"/>
                        <w:gridCol w:w="1085"/>
                      </w:tblGrid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Strain ID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Genera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Culture collection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723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Enterococcus casseliflav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 873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Enterococcus malodorat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>NBR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C 100934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garvieae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BR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16167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cremori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20076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cremor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BRC 10067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cremori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BR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118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hordniae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1104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hordniae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1158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580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1265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2010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2012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20312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20399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BRC 1200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BR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 1147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 114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 1150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ococcus lactis</w:t>
                            </w:r>
                            <w:r>
                              <w:rPr>
                                <w:rFonts w:cs="Arial" w:ascii="Arial" w:hAnsi="Arial"/>
                                <w:sz w:val="10"/>
                              </w:rPr>
                              <w:t xml:space="preserve"> subsp.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BRC 1245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euconostoc 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BR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 328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euconostoc 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 154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euconostoc 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 157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euconostoc lacti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RI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6124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euconoctoc mesenteroide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BRC 10049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Leuconoctoc mesenteroide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NBRC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588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Pediococcus damnos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202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Pediococcus pentosace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5885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Pediococcus pentosace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589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Pediococcus pentosace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20314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Pediococcus pentosace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20459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</w:rPr>
                              <w:t>Pediococcus pentosace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 20026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Streptococcus therm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JCM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ST-21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Streptococcus therm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DANISCO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TA-40</w:t>
                            </w:r>
                          </w:p>
                        </w:tc>
                        <w:tc>
                          <w:tcPr>
                            <w:tcW w:w="2160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Streptococcus therm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DANISCO</w:t>
                            </w:r>
                          </w:p>
                        </w:tc>
                      </w:tr>
                      <w:tr>
                        <w:trPr>
                          <w:trHeight w:val="159" w:hRule="atLeast"/>
                        </w:trPr>
                        <w:tc>
                          <w:tcPr>
                            <w:tcW w:w="100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TA-45</w:t>
                            </w:r>
                          </w:p>
                        </w:tc>
                        <w:tc>
                          <w:tcPr>
                            <w:tcW w:w="216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10"/>
                                <w:lang w:val="pt-BR"/>
                              </w:rPr>
                              <w:t>Streptococcus thermophilus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exact" w:line="160"/>
                              <w:jc w:val="center"/>
                              <w:rPr>
                                <w:rFonts w:ascii="Arial" w:hAnsi="Arial" w:cs="Arial"/>
                                <w:sz w:val="10"/>
                                <w:lang w:val="fr-FR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0"/>
                                <w:lang w:val="fr-FR"/>
                              </w:rPr>
                              <w:t>DANISCO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07:40:00Z</dcterms:created>
  <dc:creator>藤原大介</dc:creator>
  <dc:description/>
  <cp:keywords/>
  <dc:language>en-US</dc:language>
  <cp:lastModifiedBy>藤原大介</cp:lastModifiedBy>
  <dcterms:modified xsi:type="dcterms:W3CDTF">2012-02-28T07:40:00Z</dcterms:modified>
  <cp:revision>1</cp:revision>
  <dc:subject/>
  <dc:title>Table S2 List of LAB strains used in this study (spherical strains)</dc:title>
</cp:coreProperties>
</file>